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等线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等线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</w:t>
      </w:r>
      <w:bookmarkStart w:id="0" w:name="_GoBack"/>
      <w:r>
        <w:rPr>
          <w:rFonts w:hint="default" w:ascii="Times New Roman Regular" w:hAnsi="Times New Roman Regular" w:eastAsia="等线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lementary Table 11. Enriched pathways of DEGs in analyses of tumor subregions by KEGG analysis.</w:t>
      </w:r>
      <w:bookmarkEnd w:id="0"/>
    </w:p>
    <w:tbl>
      <w:tblPr>
        <w:tblStyle w:val="2"/>
        <w:tblpPr w:leftFromText="180" w:rightFromText="180" w:vertAnchor="text" w:horzAnchor="page" w:tblpX="1526" w:tblpY="31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3325"/>
        <w:gridCol w:w="1546"/>
        <w:gridCol w:w="1394"/>
        <w:gridCol w:w="3235"/>
        <w:gridCol w:w="1529"/>
        <w:gridCol w:w="1157"/>
        <w:gridCol w:w="6577"/>
        <w:gridCol w:w="1200"/>
      </w:tblGrid>
      <w:tr>
        <w:trPr>
          <w:trHeight w:val="90" w:hRule="atLeast"/>
        </w:trPr>
        <w:tc>
          <w:tcPr>
            <w:tcW w:w="20834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The top20 e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riched pathways of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up-regulated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s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 comparison analyses of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LN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me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versus 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lang w:eastAsia="zh-Hans"/>
              </w:rPr>
              <w:t>PT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vertAlign w:val="subscript"/>
                <w:lang w:eastAsia="zh-Hans"/>
              </w:rPr>
              <w:t>s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gRatio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adjust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q-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eneI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9E-10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3E-0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4E-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CR5/CXCL13/IL21R/CXCL11/LTB/IFNG/TNFRSF17/CSF2RB/IL2RG/CCL19/CXCR3/CCR6/IL10RA/GDF10/CD4/CCR7/CCR2/TNFRSF13C/TNFSF13B/TNFSF14/CXCR4/CCR9/CD40LG/IL7R/IL18R1/TNFSF8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NFRSF13B/CCR4/IL12RB1/CSF2RA/LTA/CCL2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4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atopoietic cell lineag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4E-2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E-1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0E-1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CD3E/CR1/CD1E/CD38/HLA-DRA/FCER2/CD1D/CD19/CD37/CD2/MS4A1/HLA-DMA/GP1BA/HLA-DRB1/CD4/HLA-DPB1/CD1C/CR2/CD22/CD3D/IL7R/HLA-DPA1/HLA-DOA/HLA-DQA1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B/CSF2RA/CD3G/CD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 adhesion molecule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6E-16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E-14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E-1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SELP/HLA-DRA/ITGB7/CD6/SIGLEC1/CD2/HLA-DMA/CD80/HLA-DRB1/CD4/HLA-DPB1/SELL/CD22/CD40LG/ICAM3/LRRC4C/TIGIT/CD226/HLA-DPA1/SPN/HLA-DOA/CD28/ITGAL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QA1/ITGB2/HLA-DOB/CD86/PTPRC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59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17 cell differentia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0E-18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7E-1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4E-1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CD3E/JAK3/IL21R/PRKCQ/HLA-DRA/STAT5A/IFNG/IL2RG/NFATC2/IRF4/HLA-DMA/LCK/HLA-DRB1/CD4/HLA-DPB1/CD247/CD3D/HLA-DPA1/HLA-DOA/IL12RB1/JAK2/HLA-DQA1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B/CD3G/LAT/ZAP7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58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E-18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E-1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9E-1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CD3E/JAK3/PRKCQ/HLA-DRA/STAT5A/IFNG/IL2RG/STAT4/NFATC2/HLA-DMA/LCK/HLA-DRB1/CD4/HLA-DPB1/CD247/CD3D/HLA-DPA1/HLA-DOA/IL12RB1/JAK2/HLA-DQA1/HLA-DOB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D3G/LAT/ZAP7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0E-10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E-0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E-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JAK3/NCF1/CCR5/PRKCB/CXCL13/RASGRP2/CXCL11/PIK3R5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CL19/CXCR3/ITK/CCR6/FGR/CCR7/CCR2/PIK3CG/DOCK2/CXCR4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CR9/VAV1/PLCB2/PLCG2/CCR4/JAK2/GNG2/CCL2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5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3E-10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4E-0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4E-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CORO1A/CTSS/CR1/HLA-DRA/ITGAX/IFNG/CLEC4M/CD74/HLA-DMA/IL10RA/HLA-DRB1/HLA-DPB1/FCGR2B/CIITA/HLA-DPA1/BCL2/HLA-DOA/TLR6/TLR1/JAK2/HLA-DQA1/ITGB2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B/FCGR2C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5E-1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E-1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E-1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RKCB/BIRC3/PRKCQ/BTK/TRAF5/LTB/CCL19/CARD11/LCK/ATM/TNFRSF13C/TNFSF13B/TNFSF14/CD40LG/BLNK/BCL2/PLCG2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RAF1/LTA/CCL21/LAT/ZAP7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7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stinal immune network for IgA produ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E-1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4E-1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1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ITGB7/AICDA/TNFRSF17/HLA-DMA/CD80/HLA-DRB1/HLA-DPB1/TNFRSF13C/TNFSF13B/CXCR4/CCR9/CD40LG/HLA-DPA1/HLA-DOA/TNFRSF13B/CD28/HLA-DQA1/HLA-DOB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D8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6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cell receptor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0E-1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4E-10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8E-10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D3E/RASGRP1/PRKCQ/IFNG/NFATC2/ITK/LCP2/CARD11/LCK/CD4/CD247/CD40LG/CD3D/VAV1/CD28/CD3G/GRAP2/PTPRC/LAT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AP7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6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4E-12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5E-1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4E-1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RKCB/BTK/CD19/NFATC2/CD72/LILRA4/CD79A/CARD11/RASGRP3/INPP5D/FCGR2B/CR2/CD22/BLNK/VAV1/PLCG2/LILRB1/CD79B/PIK3AP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45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xoplasmos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E-0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E-0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E-08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CCR5/BIRC3/HLA-DRA/IFNG/PIK3R5/HLA-DMA/IL10RA/HLA-DRB1/HLA-DPB1/PIK3CG/CD40LG/CIITA/HLA-DPA1/BCL2/HLA-DOA/JAK2/HLA-DQA1/HLA-DOB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4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ary immunodeficienc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8E-18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8E-1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3E-1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D3E/JAK3/BTK/AICDA/CD19/IL2RG/CD79A/LCK/CD4/TNFRSF13C/CD40LG/CD3D/IL7R/CIITA/BLNK/TNFRSF13B/PTPRC/ZAP7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4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E-10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2E-0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E-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NCF1/CR1/PRKCB/HLA-DRA/IFNG/HLA-DMA/CYBB/HLA-DRB1/HLA-DPB1/HLA-DPA1/HLA-DOA/JAK2/HLA-DQA1/ITGB2/HLA-DOB/FCGR2C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23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E-0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5E-0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E-08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LTB/IFNG/HLA-DMA/CD80/HLA-DRB1/HLA-DPB1/TNFSF13B/HLA-DPA1/HLA-DOA/CD28/ITGAL/HLA-DQA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/ITGB2/HLA-DOB/CD8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6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al myocardit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E-10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8E-0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8E-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HLA-DMA/CD80/HLA-DRB1/HLA-DPB1/CD40LG/HLA-DPA1/HLA-DOA/CD28/ITGAL/HLA-DQA1/ITGB2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B/CD8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21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9E-10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E-0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8E-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IL21R/HLA-DRA/IFNG/IL2RG/STAT4/HLA-DMA/HLA-DRB1/HLA-DPB1/IL18R1/HLA-DPA1/HLA-DOA/IL12RB1/HLA-DQA1/HLA-DOB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3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ograft reje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5E-12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3E-1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8E-1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IFNG/HLA-DMA/CD80/HLA-DRB1/HLA-DPB1/CD40LG/HLA-DPA1/HLA-DOA/CD28/HLA-DQA1/HLA-DOB/CD8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4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 I diabetes mellitu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E-1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E-10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9E-10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IFNG/HLA-DMA/CD80/HLA-DRB1/HLA-DPB1/HLA-DPA1/HLA-DOA/CD28/HLA-DQA1/HLA-DOB/LTA/CD8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3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ft-versus-host diseas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/25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E-10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4E-0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4E-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IFNG/HLA-DMA/CD80/HLA-DRB1/HLA-DPB1/HLA-DPA1/HLA-DOA/CD28/HLA-DQA1/HLA-DOB/CD8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20834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The top20 e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riched pathways of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down-regulated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s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 comparison analyses of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LN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me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versus 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lang w:eastAsia="zh-Hans"/>
              </w:rPr>
              <w:t>PT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vertAlign w:val="subscript"/>
                <w:lang w:eastAsia="zh-Hans"/>
              </w:rPr>
              <w:t>s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gRatio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-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adjust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q-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eneI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205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652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52206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70375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NT2/HPSE2/TWIST2/IGF2/WNT5A/FLNC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65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papillomavirus infe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38873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60545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045261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NT2/LAMC3/COL6A2/COL6A1/WNT5A/EIF4EBP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151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4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4749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60545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045261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AMC3/COL6A2/IGF2/COL6A1/FGF5/EIF4EBP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631597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663176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183765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ACNA1H/IGF2/FLNC/FGF5/IL1B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35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F-beta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0809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52206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70375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GMA/GREM1/BMP4/GREM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7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25052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52206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70375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OL6A2/COL7A1/COL12A1/COL6A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3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shing syndrom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60471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60545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045261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NT2/CACNA1H/WNT5A/LDL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39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ppo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036474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60545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045261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NT2/NKD2/BMP4/WNT5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90796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203104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661896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AMC3/COL6A2/COL6A1/FLNC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217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al cell carcinoma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70851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831835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34290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NT2/BMP4/WNT5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8463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60545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045261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AMC3/COL6A2/COL6A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rophic cardiomyopath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58773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60545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045261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CTC1/DES/SGC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lated cardiomyopath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96956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146956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184439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CTC1/DES/SGC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15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K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90448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21403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4426692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LC2A4/PFKFB4/EIF4EBP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ulin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7037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691687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293390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LC2A4/SORBS1/EIF4EBP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5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gnaling pathways regulating pluripotency of stem cell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9738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355583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81301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NT2/BMP4/WNT5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22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95129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355583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81301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NT2/WNT5A/FGF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226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47890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355583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81301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NT2/WNT5A/FGF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79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esterol metabolism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857546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080338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209823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CSK9/LDL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27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tisol synthesis and secre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4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18346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355583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81301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ACNA1H/LDL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20834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The top20 e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riched pathways of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up-regulated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s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 comparison analyses of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LN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me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versus 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lang w:eastAsia="zh-Hans"/>
              </w:rPr>
              <w:t>PT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vertAlign w:val="subscript"/>
                <w:lang w:eastAsia="zh-Hans"/>
              </w:rPr>
              <w:t>deep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lang w:eastAsia="zh-Han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gRatio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adjust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q-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eneI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4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atopoietic cell lineag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E-0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7E-0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8E-0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CR1/HLA-DRA/FCER2/MS4A1/HLA-DMA/HLA-DPB1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D22/CD3D/IL7R/CD3G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 adhesion molecule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E-06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317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814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ITGB7/HLA-DMA/HLA-DPB1/SELL/CD22/SPN/ITGAL/PTPRC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5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6E-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74844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8223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D209/HLA-DMB/CORO1A/CTSS/CR1/HLA-DRA/CLEC4M/HLA-DMA/HLA-DPB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69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39928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0830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84262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FCER2/HLA-DMA/HLA-DPB1/CD3D/PLCG2/ITGAL/CD3G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5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tural killer cell mediated cytotoxicit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1E-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9072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3111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D48/LCP2/VAV1/RAC2/SH2D1A/PLCG2/ITGAL/PTPN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145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agosom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668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9365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25993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D209/HLA-DMB/CORO1A/CTSS/HLA-DRA/CLEC4M/HLA-DMA/HLA-DPB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6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E-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6246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6167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ASGRP3/CD22/VAV1/RAC2/PLCG2/PTPN6/PIK3AP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59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17 cell differentia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2E-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4779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06275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IRF4/HLA-DMA/HLA-DPB1/CD3D/CD3G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7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stinal immune network for IgA produ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4E-06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9420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2356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ITGB7/AICDA/HLA-DMA/HLA-DPB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6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al myocardit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E-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778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3843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HLA-DMA/HLA-DPB1/RAC2/ITGAL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4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2E-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6855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053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CR1/HLA-DRA/HLA-DMA/HLA-DPB1/PTPN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58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5762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6941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35522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HLA-DMA/HLA-DPB1/CD3D/CD3G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23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73277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6941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35522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LTB/HLA-DMA/HLA-DPB1/ITGAL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9984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19868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44628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IRC3/LTB/BCL2A1/PLCG2/LTA/CCL2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6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cell receptor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9984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19868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44628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CP2/CD3D/VAV1/CD3G/PTPN6/PTPRC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4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ary immunodeficienc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0E-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4102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90312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RE/AICDA/CD3D/IL7R/PTPRC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4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 I diabetes mellitu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5E-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74844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8223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HLA-DMA/HLA-DPB1/LT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6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 epsilon RI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96794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19868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44628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CP2/ALOX5AP/VAV1/RAC2/PLCG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hma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14388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7265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1163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HLA-DMA/HLA-DPB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3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ograft reje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79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7763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19868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44628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MB/HLA-DRA/HLA-DMA/HLA-DPB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0834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The top20 e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riched pathways of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down-regulated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s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 comparison analyses of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LN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me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versus 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lang w:eastAsia="zh-Hans"/>
              </w:rPr>
              <w:t>PT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vertAlign w:val="subscript"/>
                <w:lang w:val="en-US" w:eastAsia="zh-Hans"/>
              </w:rPr>
              <w:t>dee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vertAlign w:val="subscript"/>
                <w:lang w:eastAsia="zh-Hans"/>
              </w:rPr>
              <w:t>p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lang w:eastAsia="zh-Han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gRatio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ue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djust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value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eneI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lated cardiomyopath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E-08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E-0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E-0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PM2/SGCA/ACTC1/ADCY5/CACNB2/DES/SGCD/TPM1/ITGA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rophic cardiomyopath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E-07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5E-0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3E-0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PM2/SGCA/ACTC1/CACNB2/DES/SGCD/TPM1/ITGA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2E-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02014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27173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YLK/COL6A2/THBS4/MYL9/FLNA/COL6A1/ITGA5/FLNC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261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renergic signaling in cardiomyocyte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8E-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02014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27173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PM2/ACTC1/ADCY5/SCN7A/CACNB2/ATP1A2/TPM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2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MP-PKG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8144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6928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81853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YLK/MYL9/ADCY5/TRPC6/ATP1A2/PDE5A/MRVI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26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ac muscle contra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E-0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9640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8041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PM2/ACTC1/CASQ2/CACNB2/ATP1A2/TPM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27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scular smooth muscle contra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442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182444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6955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YLK/MYL9/ADCY5/MRVI1/MYH11/ACTG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hythmogenic right ventricular cardiomyopath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48407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90454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6644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GCA/CACNB2/DES/SGCD/ITGA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8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actin cytoskelet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52505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213807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559261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YLK/MYL9/ITGA5/FGF5/MYH1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2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145057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040428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056851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ACNA1H/MYLK/LHCGR/CASQ2/FGF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980262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214486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8137992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ACNA1H/CACNB2/FLNA/FLNC/FGF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70152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12327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33635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OL6A2/THBS4/COL6A1/ITGA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25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dosterone synthesis and secre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985077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59556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240412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ACNA1H/KCNK3/ADCY5/ATP1A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7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75982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28140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3808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OL15A1/COL6A2/ATP1A2/COL6A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21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xytocin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925726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0515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318805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YLK/MYL9/ADCY5/CACNB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36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xon guidanc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43874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390038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6673413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GMA/BOC/MYL9/TRPC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27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tisol synthesis and secre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09639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8504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76183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ACNA1H/KCNK3/ADCY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71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acid secre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909647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213807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559261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YLK/ADCY5/ATP1A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04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865214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0515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318805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OC3/ALDH1B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035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54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/81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698918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0375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93786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OC3/TYRP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20834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The top20 e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riched pathways of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up-regulated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s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 comparison analyses of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LN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me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versus 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lang w:eastAsia="zh-Hans"/>
              </w:rPr>
              <w:t>P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gRatio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adjust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q-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eneI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 adhesion molecule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E-1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E-1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E-13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TPRC/HLA-DOA/CD86/HLA-DMA/ITGB2/CD226/ICAM3/HLA-DMB/SPN/CD22/SELL/CD40LG/CD80/CD2/HLA-DOB/ITGAL/CD6/CD28/HLA-DQA1/CD4/TIGIT/HLA-DPB1/ICOS/ITGB7/HLA-DPA1/HLA-DRA/ICAM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08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2E-0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9E-0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CR6/TNFRSF13B/CXCR4/CXCL13/CCL22/CD40LG/LTB/CCL21/TNFRSF17/TNFRSF9/CCR4/CCR5/IL21R/TNFSF13B/TNFSF8/IL7R/CCR7/CD4/LTA/IL12RB1/CCR9/CXCR3/CSF2RB/IL2RG/CCR1/CCL1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E-1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7E-10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7E-10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AC2/CCR6/PLCB2/PRKCB/CXCR4/JAK3/CXCL13/CCL22/GNG2/DOCK2/RASGRP2/CCL21/CCR4/CCR5/NCF1/VAV1/CCR7/CCR9/FGR/PIK3CG/PLCG2/CXCR3/ITK/CCR1/CCL1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4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atopoietic cell lineag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E-17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E-1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E-15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D5/HLA-DOA/HLA-DMA/CR2/HLA-DMB/CD38/CD22/CR1/FCER2/GP1BA/CD2/HLA-DOB/CD37/MS4A1/CD19/CD3E/HLA-DQA1/IL7R/CD4/CD3D/HLA-DPB1/CD3G/HLA-DPA1/HLA-DR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69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2E-0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E-0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E-0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A/HLA-DMA/CR2/BTK/HLA-DMB/JAK3/FCER2/HLA-DOB/ITGAL/CD19/CD3E/HLA-DQA1/BLNK/CD3D/HLA-DPB1/CD3G/PLCG2/TRAF5/HLA-DPA1/HLA-DRA/CD247/BCL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59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17 cell differentia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E-1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E-1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0E-12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A/IRF4/HLA-DMA/HLA-DMB/JAK3/LAT/LCK/ZAP70/HLA-DOB/IL21R/CD3E/HLA-DQA1/CD4/IL12RB1/CD3D/HLA-DPB1/CD3G/HLA-DPA1/IL2RG/HLA-DRA/CD24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5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2E-0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5E-0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5E-08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A/HLA-DMA/ITGB2/CTSS/TLR9/HLA-DMB/CD209/CORO1A/TLR1/CR1/CIITA/HLA-DOB/CD74/TLR6/HLA-DQA1/FCGR2B/HLA-DPB1/CLEC4M/HLA-DPA1/HLA-DRA/BCL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7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stinal immune network for IgA produ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E-1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E-1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E-1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A/CD86/HLA-DMA/HLA-DMB/TNFRSF13B/CXCR4/AICDA/CD40LG/CD80/TNFRSF17/HLA-DOB/TNFSF13B/CD28/HLA-DQA1/HLA-DPB1/CCR9/ICOS/ITGB7/HLA-DPA1/HLA-DR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4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ary immunodeficienc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8E-2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E-1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E-18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TPRC/BTK/TNFRSF13B/AICDA/JAK3/CD40LG/AIRE/LCK/CIITA/ZAP70/CD79A/CD19/CD3E/IL7R/CD4/BLNK/CD3D/ICOS/IL2RG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6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E-1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1E-1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8E-12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AC2/PRKCB/PIK3AP1/CR2/BTK/INPP5D/CD22/CD79B/RASGRP3/CD79A/CD19/FCGR2B/CARD11/LILRB1/VAV1/BLNK/PLCG2/LILRA4/CD7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58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E-12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E-1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9E-1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A/HLA-DMA/HLA-DMB/JAK3/LAT/LCK/ZAP70/HLA-DOB/CD3E/HLA-DQA1/CD4/IL12RB1/CD3D/HLA-DPB1/CD3G/HLA-DPA1/IL2RG/HLA-DRA/CD24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E-1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8E-10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E-10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RKCB/BTK/BIRC3/CD40LG/LAT/LTB/BCL2A1/LCK/CCL21/ZAP70/ATM/TNFSF13B/CARD11/BLNK/LTA/PLCG2/TRAF5/BCL2/CCL1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6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cell receptor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E-10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E-0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E-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TPRC/GRAP2/CD40LG/LAT/RASGRP1/LCK/ZAP70/LCP2/CD28/CD3E/CARD11/VAV1/CD4/CD3D/CD3G/ICOS/ITK/CD24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6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al myocardit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E-1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7E-10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7E-10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AC2/HLA-DOA/CD86/HLA-DMA/ITGB2/HLA-DMB/CD40LG/CD80/HLA-DOB/ITGAL/CD28/HLA-DQA1/HLA-DPB1/HLA-DPA1/DR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23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E-08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0E-0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E-0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A/CD86/HLA-DMA/ITGB2/HLA-DMB/LTB/CD80/HLA-DOB/ITGAL/TNFSF13B/CD28/HLA-DQA1/HLA-DPB1/HLA-DPA1/DR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3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ograft reje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6E-1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E-0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E-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A/CD86/HLA-DMA/HLA-DMB/CD40LG/CD80/HLA-DOB/CD28/HLA-DQA1/HLA-DPB1/HLA-DPA1/HLA-DR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4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 I diabetes mellitus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4E-10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8E-0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9E-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A/CD86/HLA-DMA/HLA-DMB/CD80/HLA-DOB/CD28/HLA-DQA1/LTA/HLA-DPB1/HLA-DPA1/HLA-DR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2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oimmune thyroid diseas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4E-0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E-0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2E-08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A/CD86/HLA-DMA/HLA-DMB/CD40LG/CD80/HLA-DOB/CD28/HLA-DQA1/HLA-DPB1/HLA-DPA1/HLA-DR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3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ft-versus-host diseas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2E-0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0E-0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2E-08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A/CD86/HLA-DMA/HLA-DMB/CD80/HLA-DOB/CD28/HLA-DQA1/HLA-DPB1/HLA-DPA1/HLA-DR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hma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/211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5E-08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5E-0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1E-07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LA-DOA/HLA-DMA/HLA-DMB/CD40LG/HLA-DOB/HLA-DQA1/HLA-DPB1/HLA-DPA1/HLA-DR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0834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The top20 e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riched pathways of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down-regulated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s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 comparison analyses of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LN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me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versus </w:t>
            </w:r>
            <w:r>
              <w:rPr>
                <w:rFonts w:hint="default" w:ascii="Times New Roman Regular" w:hAnsi="Times New Roman Regular" w:eastAsia="Times" w:cs="Times New Roman Regular"/>
                <w:b/>
                <w:bCs/>
                <w:sz w:val="22"/>
                <w:szCs w:val="22"/>
                <w:lang w:eastAsia="zh-Hans"/>
              </w:rPr>
              <w:t>P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gRatio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adjust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q-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eneI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7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E-07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E-0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E-05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OL5A3/COL12A1/COL4A6/COL7A1/COL24A1/COL6A1/COL15A1/COL9A3/COL6A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98332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60241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499056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OL4A6/COL6A1/MYL9/FLNC/MYLK/COL9A3/LAMC3/COL6A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151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4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37172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40462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109052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GF5/IGF2/COL4A6/COL6A1/FGF19/COL9A3/LAMC3/COL6A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36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xon guidanc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2637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94255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6898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NT5A/TRPC6/MYL9/ROBO2/RGMA/BOC/SEMA3B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205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6188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09157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267958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WIST2/IGF2/WNT5A/MMP2/WNT2/FLNC/HPSE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65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papillomavirus infe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93055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237503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475149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NT5A/COL4A6/WNT2/COL6A1/COL9A3/LAMC3/COL6A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2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660191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465839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024663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GF5/CASQ2/LHCGR/FGF19/CACNA1H/MYLK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92028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94255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6898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OL4A6/COL6A1/COL9A3/LAMC3/COL6A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rophic cardiomyopath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66776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94255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689809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DES/ACTC1/TPM2/SGCA/SGC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lated cardiomyopath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2746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03556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403385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DES/ACTC1/TPM2/SGCA/SGC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27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scular smooth muscle contra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43611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87818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116643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RVI1/ACTG2/MYL9/MYH11/MYLK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3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shing syndrome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154242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40462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109052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DLR/WNT5A/WNT2/KCNK3/CACNA1H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8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actin cytoskelet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078702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890383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84524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GF5/MYL9/FGF19/MYH11/MYLK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224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76862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890383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84524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GF5/WNT5A/WNT2/FGF1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226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112302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890383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84524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GF5/WNT5A/WNT2/FGF1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27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tisol synthesis and secre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4388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052917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3240261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DLR/KCNK3/CACNA1H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2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hythmogenic right ventricular cardiomyopathy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150413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890383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84524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DES/SGCA/SGC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26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ac muscle contrac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06771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890383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84524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ASQ2/ACTC1/TPM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041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749996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890383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84524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OC3/ALDH1B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8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0350</w:t>
            </w:r>
          </w:p>
        </w:tc>
        <w:tc>
          <w:tcPr>
            <w:tcW w:w="3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6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/816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000655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890383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845244</w:t>
            </w:r>
          </w:p>
        </w:tc>
        <w:tc>
          <w:tcPr>
            <w:tcW w:w="65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OC3/TYRP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</w:tbl>
    <w:p/>
    <w:sectPr>
      <w:pgSz w:w="23811" w:h="16837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3F1EE1"/>
    <w:rsid w:val="68DBE4E3"/>
    <w:rsid w:val="7CF54D2B"/>
    <w:rsid w:val="7CFB4FEF"/>
    <w:rsid w:val="7D3F1EE1"/>
    <w:rsid w:val="EFFC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14:40:00Z</dcterms:created>
  <dc:creator>娜娜</dc:creator>
  <cp:lastModifiedBy>娜娜</cp:lastModifiedBy>
  <dcterms:modified xsi:type="dcterms:W3CDTF">2023-09-22T18:4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49DB4741BC1FDEED5CB6FE64AF841D88</vt:lpwstr>
  </property>
</Properties>
</file>